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6C84F" w14:textId="46B311B1" w:rsidR="001C5E8F" w:rsidRPr="00671AA6" w:rsidRDefault="001C5E8F" w:rsidP="001C5E8F">
      <w:pPr>
        <w:rPr>
          <w:rFonts w:ascii="Times New Roman" w:hAnsi="Times New Roman" w:cs="Times New Roman"/>
          <w:b/>
          <w:bCs/>
          <w:szCs w:val="24"/>
        </w:rPr>
      </w:pPr>
      <w:r w:rsidRPr="00671AA6">
        <w:rPr>
          <w:rFonts w:ascii="Times New Roman" w:hAnsi="Times New Roman" w:cs="Times New Roman"/>
          <w:b/>
          <w:bCs/>
          <w:szCs w:val="24"/>
        </w:rPr>
        <w:t>Table S</w:t>
      </w:r>
      <w:r w:rsidR="001A1B56" w:rsidRPr="00671AA6">
        <w:rPr>
          <w:rFonts w:ascii="Times New Roman" w:hAnsi="Times New Roman" w:cs="Times New Roman"/>
          <w:b/>
          <w:bCs/>
          <w:szCs w:val="24"/>
        </w:rPr>
        <w:t>2</w:t>
      </w:r>
      <w:r w:rsidR="00BB0FB2" w:rsidRPr="00671AA6">
        <w:rPr>
          <w:rFonts w:ascii="Times New Roman" w:hAnsi="Times New Roman" w:cs="Times New Roman"/>
          <w:b/>
          <w:bCs/>
          <w:szCs w:val="24"/>
        </w:rPr>
        <w:t>.</w:t>
      </w:r>
      <w:r w:rsidRPr="00671AA6">
        <w:rPr>
          <w:rFonts w:ascii="Times New Roman" w:hAnsi="Times New Roman" w:cs="Times New Roman"/>
          <w:b/>
          <w:bCs/>
          <w:szCs w:val="24"/>
        </w:rPr>
        <w:t xml:space="preserve"> </w:t>
      </w:r>
      <w:r w:rsidRPr="00671AA6">
        <w:rPr>
          <w:rFonts w:ascii="Times New Roman" w:hAnsi="Times New Roman" w:cs="Times New Roman"/>
          <w:szCs w:val="24"/>
        </w:rPr>
        <w:t>Fresh weight and root length</w:t>
      </w:r>
      <w:r w:rsidRPr="00671AA6">
        <w:rPr>
          <w:rFonts w:ascii="Times New Roman" w:hAnsi="Times New Roman" w:cs="Times New Roman"/>
          <w:b/>
          <w:bCs/>
          <w:szCs w:val="24"/>
        </w:rPr>
        <w:t xml:space="preserve"> </w:t>
      </w:r>
      <w:r w:rsidRPr="00671AA6">
        <w:rPr>
          <w:rFonts w:ascii="Times New Roman" w:hAnsi="Times New Roman" w:cs="Times New Roman"/>
          <w:szCs w:val="24"/>
        </w:rPr>
        <w:t xml:space="preserve">measured in 15-days-old Col-0 and </w:t>
      </w:r>
      <w:r w:rsidRPr="00671AA6">
        <w:rPr>
          <w:rFonts w:ascii="Times New Roman" w:hAnsi="Times New Roman" w:cs="Times New Roman"/>
          <w:i/>
          <w:iCs/>
          <w:szCs w:val="24"/>
        </w:rPr>
        <w:t>gun1</w:t>
      </w:r>
      <w:r w:rsidRPr="00671AA6">
        <w:rPr>
          <w:rFonts w:ascii="Times New Roman" w:hAnsi="Times New Roman" w:cs="Times New Roman"/>
          <w:szCs w:val="24"/>
        </w:rPr>
        <w:t xml:space="preserve"> seedlings, grown at control temperature (C) or subjected, after 15 days of growth, to Heat Stress (HS; 2 hours at 45°C), followed by recovery (R; 3 hours at 22°C). </w:t>
      </w:r>
      <w:r w:rsidR="00C27EEC" w:rsidRPr="00671AA6">
        <w:rPr>
          <w:rFonts w:ascii="Times New Roman" w:hAnsi="Times New Roman" w:cs="Times New Roman"/>
          <w:szCs w:val="24"/>
        </w:rPr>
        <w:t>One-way analysis of variance (ANOVA) followed by a post-hoc Tukey’s comparison test was used to calculate the difference between genotypes and treatments.</w:t>
      </w:r>
      <w:r w:rsidR="00B13158" w:rsidRPr="00671AA6">
        <w:rPr>
          <w:rFonts w:ascii="Times New Roman" w:hAnsi="Times New Roman" w:cs="Times New Roman"/>
          <w:szCs w:val="24"/>
        </w:rPr>
        <w:t xml:space="preserve"> The values are the means ± Standard error of the mean (SEM) from five independent experiments, with three technical replicates for each experiment. </w:t>
      </w:r>
    </w:p>
    <w:tbl>
      <w:tblPr>
        <w:tblpPr w:leftFromText="141" w:rightFromText="141" w:vertAnchor="text" w:horzAnchor="margin" w:tblpY="168"/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5"/>
        <w:gridCol w:w="1142"/>
        <w:gridCol w:w="960"/>
        <w:gridCol w:w="1110"/>
        <w:gridCol w:w="1198"/>
        <w:gridCol w:w="419"/>
        <w:gridCol w:w="936"/>
        <w:gridCol w:w="933"/>
        <w:gridCol w:w="1267"/>
      </w:tblGrid>
      <w:tr w:rsidR="001C5E8F" w:rsidRPr="00671AA6" w14:paraId="17B6C4CD" w14:textId="77777777" w:rsidTr="001C5E8F">
        <w:trPr>
          <w:trHeight w:val="876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4FCC9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28768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32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17932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Fresh</w:t>
            </w:r>
            <w:proofErr w:type="spellEnd"/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 weight/</w:t>
            </w:r>
            <w:proofErr w:type="spellStart"/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plants</w:t>
            </w:r>
            <w:proofErr w:type="spellEnd"/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 (mg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59E3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1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C5ADE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Root </w:t>
            </w:r>
            <w:proofErr w:type="spellStart"/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length</w:t>
            </w:r>
            <w:proofErr w:type="spellEnd"/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 (cm)</w:t>
            </w:r>
          </w:p>
        </w:tc>
      </w:tr>
      <w:tr w:rsidR="001C5E8F" w:rsidRPr="00671AA6" w14:paraId="60733825" w14:textId="77777777" w:rsidTr="001C5E8F">
        <w:trPr>
          <w:trHeight w:val="576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8B141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Genotype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50113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71669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Mean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39230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SEM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BFF52" w14:textId="4877E696" w:rsidR="001C5E8F" w:rsidRPr="00671AA6" w:rsidRDefault="00BE15B8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Post-test </w:t>
            </w:r>
            <w:proofErr w:type="spellStart"/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results</w:t>
            </w:r>
            <w:r w:rsidR="0079109C"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it-IT" w:eastAsia="it-IT"/>
              </w:rPr>
              <w:t>a</w:t>
            </w:r>
            <w:proofErr w:type="spellEnd"/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EDC5B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87AA8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Mean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65293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SE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ABF8D" w14:textId="25145AD2" w:rsidR="001C5E8F" w:rsidRPr="00671AA6" w:rsidRDefault="001410AD" w:rsidP="001C5E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Post-test </w:t>
            </w:r>
            <w:proofErr w:type="spellStart"/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results</w:t>
            </w:r>
            <w:proofErr w:type="spellEnd"/>
          </w:p>
        </w:tc>
      </w:tr>
      <w:tr w:rsidR="001C5E8F" w:rsidRPr="00671AA6" w14:paraId="3C40224B" w14:textId="77777777" w:rsidTr="001C5E8F">
        <w:trPr>
          <w:trHeight w:val="288"/>
        </w:trPr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DEEC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Col-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EAC3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0B51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,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D90C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8B28" w14:textId="252DF850" w:rsidR="001C5E8F" w:rsidRPr="00671AA6" w:rsidRDefault="001A1B56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69A8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09A1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,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36C9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99EF" w14:textId="319BEA26" w:rsidR="001C5E8F" w:rsidRPr="00671AA6" w:rsidRDefault="001A1B56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s</w:t>
            </w:r>
          </w:p>
        </w:tc>
      </w:tr>
      <w:tr w:rsidR="001C5E8F" w:rsidRPr="00671AA6" w14:paraId="5BBB7B4E" w14:textId="77777777" w:rsidTr="001C5E8F">
        <w:trPr>
          <w:trHeight w:val="288"/>
        </w:trPr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06121" w14:textId="77777777" w:rsidR="001C5E8F" w:rsidRPr="00671AA6" w:rsidRDefault="001C5E8F" w:rsidP="001C5E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E637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7A70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,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E5D7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4A10" w14:textId="4A79B8FD" w:rsidR="001C5E8F" w:rsidRPr="00671AA6" w:rsidRDefault="001A1B56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234D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127F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,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5D96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4053" w14:textId="54C81A99" w:rsidR="001C5E8F" w:rsidRPr="00671AA6" w:rsidRDefault="001A1B56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s</w:t>
            </w:r>
          </w:p>
        </w:tc>
      </w:tr>
      <w:tr w:rsidR="001C5E8F" w:rsidRPr="00671AA6" w14:paraId="0B4F676D" w14:textId="77777777" w:rsidTr="001C5E8F">
        <w:trPr>
          <w:trHeight w:val="288"/>
        </w:trPr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6404B" w14:textId="77777777" w:rsidR="001C5E8F" w:rsidRPr="00671AA6" w:rsidRDefault="001C5E8F" w:rsidP="001C5E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58BC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F5D2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,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44BD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037D" w14:textId="248B5FB3" w:rsidR="001C5E8F" w:rsidRPr="00671AA6" w:rsidRDefault="001A1B56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C3ED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3C0D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,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C093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98FF" w14:textId="7A64A559" w:rsidR="001C5E8F" w:rsidRPr="00671AA6" w:rsidRDefault="001A1B56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s</w:t>
            </w:r>
          </w:p>
        </w:tc>
      </w:tr>
      <w:tr w:rsidR="001C5E8F" w:rsidRPr="00671AA6" w14:paraId="0DCA8812" w14:textId="77777777" w:rsidTr="001C5E8F">
        <w:trPr>
          <w:trHeight w:val="288"/>
        </w:trPr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6C96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  <w:t>gun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5B82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59BA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,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1215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7D7B" w14:textId="504090E5" w:rsidR="001C5E8F" w:rsidRPr="00671AA6" w:rsidRDefault="001A1B56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A6F5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E597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,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8A81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36A1" w14:textId="5FABD4BD" w:rsidR="001C5E8F" w:rsidRPr="00671AA6" w:rsidRDefault="001A1B56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s</w:t>
            </w:r>
          </w:p>
        </w:tc>
      </w:tr>
      <w:tr w:rsidR="001C5E8F" w:rsidRPr="00671AA6" w14:paraId="16B2CEB3" w14:textId="77777777" w:rsidTr="001C5E8F">
        <w:trPr>
          <w:trHeight w:val="288"/>
        </w:trPr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2DC41" w14:textId="77777777" w:rsidR="001C5E8F" w:rsidRPr="00671AA6" w:rsidRDefault="001C5E8F" w:rsidP="001C5E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688E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D93E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,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E834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F412" w14:textId="17C4BCE4" w:rsidR="001C5E8F" w:rsidRPr="00671AA6" w:rsidRDefault="001A1B56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46EE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03FB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,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A721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42AD" w14:textId="3B6962E8" w:rsidR="001C5E8F" w:rsidRPr="00671AA6" w:rsidRDefault="001A1B56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s</w:t>
            </w:r>
          </w:p>
        </w:tc>
      </w:tr>
      <w:tr w:rsidR="001C5E8F" w:rsidRPr="00671AA6" w14:paraId="33DD672C" w14:textId="77777777" w:rsidTr="001C5E8F">
        <w:trPr>
          <w:trHeight w:val="288"/>
        </w:trPr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0796C" w14:textId="77777777" w:rsidR="001C5E8F" w:rsidRPr="00671AA6" w:rsidRDefault="001C5E8F" w:rsidP="001C5E8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209D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14F4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,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C063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7773" w14:textId="207E5429" w:rsidR="001C5E8F" w:rsidRPr="00671AA6" w:rsidRDefault="001A1B56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3651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9C77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,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4F4F" w14:textId="77777777" w:rsidR="001C5E8F" w:rsidRPr="00671AA6" w:rsidRDefault="001C5E8F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4785" w14:textId="1F1A813A" w:rsidR="001C5E8F" w:rsidRPr="00671AA6" w:rsidRDefault="001A1B56" w:rsidP="001C5E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671AA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s</w:t>
            </w:r>
          </w:p>
        </w:tc>
      </w:tr>
    </w:tbl>
    <w:p w14:paraId="40060D42" w14:textId="1DC940E3" w:rsidR="001907F1" w:rsidRPr="00671AA6" w:rsidRDefault="001907F1">
      <w:pPr>
        <w:rPr>
          <w:rFonts w:ascii="Times New Roman" w:hAnsi="Times New Roman" w:cs="Times New Roman"/>
        </w:rPr>
      </w:pPr>
    </w:p>
    <w:p w14:paraId="4CCB074D" w14:textId="23E3EFB6" w:rsidR="004A1ED7" w:rsidRPr="00671AA6" w:rsidRDefault="004A1ED7">
      <w:pPr>
        <w:rPr>
          <w:rFonts w:ascii="Times New Roman" w:hAnsi="Times New Roman" w:cs="Times New Roman"/>
        </w:rPr>
      </w:pPr>
    </w:p>
    <w:p w14:paraId="7A6FF1AE" w14:textId="339794E0" w:rsidR="004A1ED7" w:rsidRPr="00671AA6" w:rsidRDefault="004A1ED7">
      <w:pPr>
        <w:rPr>
          <w:rFonts w:ascii="Times New Roman" w:hAnsi="Times New Roman" w:cs="Times New Roman"/>
        </w:rPr>
      </w:pPr>
    </w:p>
    <w:p w14:paraId="5937282B" w14:textId="340CEECF" w:rsidR="004A1ED7" w:rsidRPr="00671AA6" w:rsidRDefault="004A1ED7">
      <w:pPr>
        <w:rPr>
          <w:rFonts w:ascii="Times New Roman" w:hAnsi="Times New Roman" w:cs="Times New Roman"/>
        </w:rPr>
      </w:pPr>
    </w:p>
    <w:p w14:paraId="6F325855" w14:textId="7973AC9C" w:rsidR="004A1ED7" w:rsidRPr="00671AA6" w:rsidRDefault="004A1ED7">
      <w:pPr>
        <w:rPr>
          <w:rFonts w:ascii="Times New Roman" w:hAnsi="Times New Roman" w:cs="Times New Roman"/>
        </w:rPr>
      </w:pPr>
    </w:p>
    <w:p w14:paraId="65B1E710" w14:textId="74FA3D88" w:rsidR="004A1ED7" w:rsidRPr="00671AA6" w:rsidRDefault="004A1ED7">
      <w:pPr>
        <w:rPr>
          <w:rFonts w:ascii="Times New Roman" w:hAnsi="Times New Roman" w:cs="Times New Roman"/>
        </w:rPr>
      </w:pPr>
    </w:p>
    <w:p w14:paraId="3F1779C0" w14:textId="02A69199" w:rsidR="004A1ED7" w:rsidRPr="00671AA6" w:rsidRDefault="004A1ED7">
      <w:pPr>
        <w:rPr>
          <w:rFonts w:ascii="Times New Roman" w:hAnsi="Times New Roman" w:cs="Times New Roman"/>
        </w:rPr>
      </w:pPr>
    </w:p>
    <w:p w14:paraId="4B2C3BB3" w14:textId="7AFB26CE" w:rsidR="004A1ED7" w:rsidRPr="00671AA6" w:rsidRDefault="004A1ED7">
      <w:pPr>
        <w:rPr>
          <w:rFonts w:ascii="Times New Roman" w:hAnsi="Times New Roman" w:cs="Times New Roman"/>
        </w:rPr>
      </w:pPr>
    </w:p>
    <w:p w14:paraId="100CA972" w14:textId="50CD3096" w:rsidR="004A1ED7" w:rsidRPr="00671AA6" w:rsidRDefault="004A1ED7">
      <w:pPr>
        <w:rPr>
          <w:rFonts w:ascii="Times New Roman" w:hAnsi="Times New Roman" w:cs="Times New Roman"/>
        </w:rPr>
      </w:pPr>
    </w:p>
    <w:p w14:paraId="6ACDD0D8" w14:textId="63084C96" w:rsidR="004A1ED7" w:rsidRPr="00671AA6" w:rsidRDefault="0079109C">
      <w:pPr>
        <w:rPr>
          <w:rFonts w:ascii="Times New Roman" w:hAnsi="Times New Roman" w:cs="Times New Roman"/>
        </w:rPr>
      </w:pPr>
      <w:proofErr w:type="spellStart"/>
      <w:r w:rsidRPr="00671AA6">
        <w:rPr>
          <w:rFonts w:ascii="Times New Roman" w:hAnsi="Times New Roman" w:cs="Times New Roman"/>
          <w:vertAlign w:val="superscript"/>
        </w:rPr>
        <w:t>a</w:t>
      </w:r>
      <w:r w:rsidR="004A1ED7" w:rsidRPr="00671AA6">
        <w:rPr>
          <w:rFonts w:ascii="Times New Roman" w:hAnsi="Times New Roman" w:cs="Times New Roman"/>
        </w:rPr>
        <w:t>ns</w:t>
      </w:r>
      <w:proofErr w:type="spellEnd"/>
      <w:r w:rsidR="004A1ED7" w:rsidRPr="00671AA6">
        <w:rPr>
          <w:rFonts w:ascii="Times New Roman" w:hAnsi="Times New Roman" w:cs="Times New Roman"/>
        </w:rPr>
        <w:t xml:space="preserve"> = no</w:t>
      </w:r>
      <w:r w:rsidRPr="00671AA6">
        <w:rPr>
          <w:rFonts w:ascii="Times New Roman" w:hAnsi="Times New Roman" w:cs="Times New Roman"/>
        </w:rPr>
        <w:t xml:space="preserve">t </w:t>
      </w:r>
      <w:r w:rsidR="004A1ED7" w:rsidRPr="00671AA6">
        <w:rPr>
          <w:rFonts w:ascii="Times New Roman" w:hAnsi="Times New Roman" w:cs="Times New Roman"/>
        </w:rPr>
        <w:t xml:space="preserve">significant </w:t>
      </w:r>
    </w:p>
    <w:sectPr w:rsidR="004A1ED7" w:rsidRPr="00671A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17B"/>
    <w:rsid w:val="001410AD"/>
    <w:rsid w:val="001907F1"/>
    <w:rsid w:val="001A1B56"/>
    <w:rsid w:val="001C4885"/>
    <w:rsid w:val="001C5E8F"/>
    <w:rsid w:val="002635FE"/>
    <w:rsid w:val="00447BCA"/>
    <w:rsid w:val="004A1ED7"/>
    <w:rsid w:val="00671AA6"/>
    <w:rsid w:val="00695CBD"/>
    <w:rsid w:val="006A017B"/>
    <w:rsid w:val="0079109C"/>
    <w:rsid w:val="007F77E7"/>
    <w:rsid w:val="008905D8"/>
    <w:rsid w:val="0089172D"/>
    <w:rsid w:val="009C7C65"/>
    <w:rsid w:val="00A5641F"/>
    <w:rsid w:val="00B13158"/>
    <w:rsid w:val="00B425B8"/>
    <w:rsid w:val="00BB0FB2"/>
    <w:rsid w:val="00BE15B8"/>
    <w:rsid w:val="00C1141E"/>
    <w:rsid w:val="00C27EEC"/>
    <w:rsid w:val="00CC46BF"/>
    <w:rsid w:val="00EE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73F60"/>
  <w15:chartTrackingRefBased/>
  <w15:docId w15:val="{9A5AAC5C-86B5-4620-97A5-FDFF80BE2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905D8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905D8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905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8905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905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asorella</dc:creator>
  <cp:keywords/>
  <dc:description/>
  <cp:lastModifiedBy>Cetta de Pinto</cp:lastModifiedBy>
  <cp:revision>3</cp:revision>
  <dcterms:created xsi:type="dcterms:W3CDTF">2022-09-27T14:34:00Z</dcterms:created>
  <dcterms:modified xsi:type="dcterms:W3CDTF">2022-11-2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d705ef3c97a73012d6d2aa561f88a9e87f6e017be98f4e25e1dae621e3a177</vt:lpwstr>
  </property>
</Properties>
</file>